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A7D" w:rsidRDefault="00F72A7D" w:rsidP="00F72A7D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20688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32068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32068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US"/>
        </w:rPr>
        <w:t>TMEM39A</w:t>
      </w:r>
      <w:r w:rsidRPr="00320688">
        <w:rPr>
          <w:rFonts w:ascii="Times New Roman" w:hAnsi="Times New Roman"/>
          <w:sz w:val="24"/>
          <w:szCs w:val="24"/>
          <w:lang w:val="en-US"/>
        </w:rPr>
        <w:t xml:space="preserve"> mRNA expression (measured as 2</w:t>
      </w:r>
      <w:r w:rsidRPr="00320688">
        <w:rPr>
          <w:rFonts w:ascii="Times New Roman" w:hAnsi="Times New Roman"/>
          <w:sz w:val="24"/>
          <w:szCs w:val="24"/>
          <w:vertAlign w:val="superscript"/>
          <w:lang w:val="en-US"/>
        </w:rPr>
        <w:t>-ΔCt</w:t>
      </w:r>
      <w:r w:rsidRPr="00320688">
        <w:rPr>
          <w:rFonts w:ascii="Times New Roman" w:hAnsi="Times New Roman"/>
          <w:sz w:val="24"/>
          <w:szCs w:val="24"/>
          <w:lang w:val="en-US"/>
        </w:rPr>
        <w:t xml:space="preserve">) normalized to </w:t>
      </w:r>
      <w:r w:rsidRPr="00286872">
        <w:rPr>
          <w:rFonts w:ascii="Times New Roman" w:hAnsi="Times New Roman"/>
          <w:i/>
          <w:sz w:val="24"/>
          <w:szCs w:val="24"/>
          <w:lang w:val="en-US"/>
        </w:rPr>
        <w:t>HPRT</w:t>
      </w:r>
      <w:r w:rsidRPr="00320688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286872">
        <w:rPr>
          <w:rFonts w:ascii="Times New Roman" w:hAnsi="Times New Roman"/>
          <w:i/>
          <w:sz w:val="24"/>
          <w:szCs w:val="24"/>
          <w:lang w:val="en-US"/>
        </w:rPr>
        <w:t>GAPDH</w:t>
      </w:r>
    </w:p>
    <w:tbl>
      <w:tblPr>
        <w:tblStyle w:val="TableGrid"/>
        <w:tblpPr w:leftFromText="141" w:rightFromText="141" w:vertAnchor="page" w:horzAnchor="page" w:tblpX="1783" w:tblpY="2776"/>
        <w:tblW w:w="0" w:type="auto"/>
        <w:tblLook w:val="04A0"/>
      </w:tblPr>
      <w:tblGrid>
        <w:gridCol w:w="1110"/>
        <w:gridCol w:w="876"/>
        <w:gridCol w:w="876"/>
        <w:gridCol w:w="950"/>
        <w:gridCol w:w="876"/>
        <w:gridCol w:w="876"/>
        <w:gridCol w:w="756"/>
      </w:tblGrid>
      <w:tr w:rsidR="00F72A7D" w:rsidRPr="008512FC" w:rsidTr="00E707C2">
        <w:trPr>
          <w:trHeight w:val="255"/>
        </w:trPr>
        <w:tc>
          <w:tcPr>
            <w:tcW w:w="0" w:type="auto"/>
            <w:noWrap/>
            <w:hideMark/>
          </w:tcPr>
          <w:p w:rsidR="00F72A7D" w:rsidRPr="00E575AF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Q1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proofErr w:type="spellStart"/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</w:t>
            </w: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n</w:t>
            </w:r>
            <w:proofErr w:type="spellEnd"/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Q3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ax</w:t>
            </w:r>
          </w:p>
        </w:tc>
      </w:tr>
      <w:tr w:rsidR="00F72A7D" w:rsidRPr="008512FC" w:rsidTr="00E707C2">
        <w:trPr>
          <w:trHeight w:val="255"/>
        </w:trPr>
        <w:tc>
          <w:tcPr>
            <w:tcW w:w="0" w:type="auto"/>
            <w:gridSpan w:val="7"/>
            <w:noWrap/>
            <w:hideMark/>
          </w:tcPr>
          <w:p w:rsidR="00F72A7D" w:rsidRPr="00D803C4" w:rsidRDefault="00F72A7D" w:rsidP="00E707C2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pl-PL"/>
              </w:rPr>
            </w:pPr>
            <w:r w:rsidRPr="00D803C4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l-PL"/>
              </w:rPr>
              <w:t>HPRT</w:t>
            </w: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Pr="00D803C4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l-PL"/>
              </w:rPr>
              <w:t>- normalized</w:t>
            </w:r>
          </w:p>
        </w:tc>
      </w:tr>
      <w:tr w:rsidR="00F72A7D" w:rsidRPr="008512FC" w:rsidTr="00E707C2">
        <w:trPr>
          <w:trHeight w:val="255"/>
        </w:trPr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Patients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6579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0550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333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2771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5070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.013</w:t>
            </w:r>
          </w:p>
        </w:tc>
      </w:tr>
      <w:tr w:rsidR="00F72A7D" w:rsidRPr="005768F0" w:rsidTr="00E707C2">
        <w:trPr>
          <w:trHeight w:val="255"/>
        </w:trPr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ontrols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6979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2100</w:t>
            </w:r>
          </w:p>
        </w:tc>
        <w:tc>
          <w:tcPr>
            <w:tcW w:w="0" w:type="auto"/>
            <w:noWrap/>
            <w:hideMark/>
          </w:tcPr>
          <w:p w:rsidR="00F72A7D" w:rsidRPr="0011724C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448</w:t>
            </w:r>
          </w:p>
        </w:tc>
        <w:tc>
          <w:tcPr>
            <w:tcW w:w="0" w:type="auto"/>
            <w:noWrap/>
            <w:hideMark/>
          </w:tcPr>
          <w:p w:rsidR="00F72A7D" w:rsidRPr="005768F0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1724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3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72A7D" w:rsidRPr="005768F0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  <w:r w:rsidRPr="005768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  <w:r w:rsidRPr="005768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  <w:r w:rsidRPr="005768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72A7D" w:rsidRPr="005768F0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552</w:t>
            </w:r>
          </w:p>
        </w:tc>
      </w:tr>
      <w:tr w:rsidR="00F72A7D" w:rsidRPr="005768F0" w:rsidTr="00E707C2">
        <w:trPr>
          <w:trHeight w:val="255"/>
        </w:trPr>
        <w:tc>
          <w:tcPr>
            <w:tcW w:w="0" w:type="auto"/>
            <w:gridSpan w:val="7"/>
            <w:noWrap/>
            <w:hideMark/>
          </w:tcPr>
          <w:p w:rsidR="00F72A7D" w:rsidRPr="00286872" w:rsidRDefault="00F72A7D" w:rsidP="00E707C2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pl-PL"/>
              </w:rPr>
            </w:pPr>
            <w:r w:rsidRPr="00286872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pl-PL"/>
              </w:rPr>
              <w:t>GAPDH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pl-PL"/>
              </w:rPr>
              <w:t xml:space="preserve"> - normalized</w:t>
            </w:r>
          </w:p>
        </w:tc>
      </w:tr>
      <w:tr w:rsidR="00F72A7D" w:rsidRPr="007B0A67" w:rsidTr="00E707C2">
        <w:trPr>
          <w:trHeight w:val="255"/>
        </w:trPr>
        <w:tc>
          <w:tcPr>
            <w:tcW w:w="0" w:type="auto"/>
            <w:noWrap/>
            <w:hideMark/>
          </w:tcPr>
          <w:p w:rsidR="00F72A7D" w:rsidRPr="005768F0" w:rsidRDefault="00F72A7D" w:rsidP="00E707C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5768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Patients</w:t>
            </w:r>
          </w:p>
        </w:tc>
        <w:tc>
          <w:tcPr>
            <w:tcW w:w="0" w:type="auto"/>
            <w:noWrap/>
            <w:hideMark/>
          </w:tcPr>
          <w:p w:rsidR="00F72A7D" w:rsidRPr="005768F0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5768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55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280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655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798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796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.158</w:t>
            </w:r>
          </w:p>
        </w:tc>
      </w:tr>
      <w:tr w:rsidR="00F72A7D" w:rsidRPr="007B0A67" w:rsidTr="00E707C2">
        <w:trPr>
          <w:trHeight w:val="255"/>
        </w:trPr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ontrols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0833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5114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0320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B0A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356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.0360</w:t>
            </w:r>
          </w:p>
        </w:tc>
        <w:tc>
          <w:tcPr>
            <w:tcW w:w="0" w:type="auto"/>
            <w:noWrap/>
            <w:hideMark/>
          </w:tcPr>
          <w:p w:rsidR="00F72A7D" w:rsidRPr="007B0A67" w:rsidRDefault="00F72A7D" w:rsidP="00E707C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.006</w:t>
            </w:r>
          </w:p>
        </w:tc>
      </w:tr>
    </w:tbl>
    <w:p w:rsidR="0032468E" w:rsidRDefault="0032468E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32468E" w:rsidRDefault="0032468E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32468E" w:rsidRDefault="0032468E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32468E" w:rsidRDefault="0032468E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32468E" w:rsidRDefault="0032468E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9C340A" w:rsidRDefault="009C340A" w:rsidP="00F72A7D">
      <w:pPr>
        <w:rPr>
          <w:rFonts w:ascii="Times New Roman" w:hAnsi="Times New Roman"/>
          <w:sz w:val="24"/>
          <w:szCs w:val="24"/>
          <w:lang w:val="en-US"/>
        </w:rPr>
      </w:pPr>
    </w:p>
    <w:p w:rsidR="00F72A7D" w:rsidRPr="00320688" w:rsidRDefault="00F72A7D" w:rsidP="00F72A7D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in, Max – minimal and maximal value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320688">
        <w:rPr>
          <w:rFonts w:ascii="Times New Roman" w:hAnsi="Times New Roman"/>
          <w:sz w:val="24"/>
          <w:szCs w:val="24"/>
          <w:lang w:val="en-US"/>
        </w:rPr>
        <w:t xml:space="preserve"> 2</w:t>
      </w:r>
      <w:proofErr w:type="gramEnd"/>
      <w:r w:rsidRPr="00320688">
        <w:rPr>
          <w:rFonts w:ascii="Times New Roman" w:hAnsi="Times New Roman"/>
          <w:sz w:val="24"/>
          <w:szCs w:val="24"/>
          <w:vertAlign w:val="superscript"/>
          <w:lang w:val="en-US"/>
        </w:rPr>
        <w:t>-ΔCt</w:t>
      </w:r>
    </w:p>
    <w:p w:rsidR="00F72A7D" w:rsidRDefault="00F72A7D" w:rsidP="00F72A7D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Q1 – first quartile </w:t>
      </w:r>
    </w:p>
    <w:p w:rsidR="00F72A7D" w:rsidRDefault="00F72A7D" w:rsidP="00F72A7D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0585F">
        <w:rPr>
          <w:rFonts w:ascii="Times New Roman" w:hAnsi="Times New Roman"/>
          <w:sz w:val="24"/>
          <w:szCs w:val="24"/>
          <w:lang w:val="en-US"/>
        </w:rPr>
        <w:t>S</w:t>
      </w:r>
      <w:r w:rsidRPr="0060585F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proofErr w:type="spellEnd"/>
      <w:r w:rsidRPr="0060585F">
        <w:rPr>
          <w:rFonts w:ascii="Times New Roman" w:hAnsi="Times New Roman"/>
          <w:sz w:val="24"/>
          <w:szCs w:val="24"/>
          <w:lang w:val="en-US"/>
        </w:rPr>
        <w:t xml:space="preserve"> – measure of variability; higher value – higher variability</w:t>
      </w:r>
    </w:p>
    <w:p w:rsidR="00F72A7D" w:rsidRDefault="00F72A7D" w:rsidP="00F72A7D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Q3 – third quartile</w:t>
      </w:r>
    </w:p>
    <w:p w:rsidR="00F72A7D" w:rsidRPr="00C747BC" w:rsidRDefault="00F72A7D" w:rsidP="00F72A7D">
      <w:pPr>
        <w:rPr>
          <w:lang w:val="en-US"/>
        </w:rPr>
      </w:pPr>
    </w:p>
    <w:p w:rsidR="00F72A7D" w:rsidRDefault="00F72A7D" w:rsidP="00A161EE">
      <w:pPr>
        <w:ind w:left="708" w:firstLine="708"/>
        <w:rPr>
          <w:rFonts w:ascii="Times New Roman" w:hAnsi="Times New Roman"/>
          <w:sz w:val="20"/>
          <w:szCs w:val="20"/>
          <w:lang w:val="en-US"/>
        </w:rPr>
      </w:pPr>
    </w:p>
    <w:sectPr w:rsidR="00F72A7D" w:rsidSect="001A7C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docVars>
    <w:docVar w:name="Total_Editing_Time" w:val="14"/>
  </w:docVars>
  <w:rsids>
    <w:rsidRoot w:val="00426700"/>
    <w:rsid w:val="0011788D"/>
    <w:rsid w:val="001A7C0D"/>
    <w:rsid w:val="00280206"/>
    <w:rsid w:val="0032468E"/>
    <w:rsid w:val="003B489C"/>
    <w:rsid w:val="003D25E2"/>
    <w:rsid w:val="003E04EA"/>
    <w:rsid w:val="00426700"/>
    <w:rsid w:val="00490AB7"/>
    <w:rsid w:val="005A2CAE"/>
    <w:rsid w:val="006240C6"/>
    <w:rsid w:val="006E7EC8"/>
    <w:rsid w:val="00723191"/>
    <w:rsid w:val="007B73DD"/>
    <w:rsid w:val="00971767"/>
    <w:rsid w:val="009B19A6"/>
    <w:rsid w:val="009C340A"/>
    <w:rsid w:val="009D4416"/>
    <w:rsid w:val="00A161EE"/>
    <w:rsid w:val="00AE68A3"/>
    <w:rsid w:val="00B039F1"/>
    <w:rsid w:val="00B67267"/>
    <w:rsid w:val="00C013E2"/>
    <w:rsid w:val="00C747BC"/>
    <w:rsid w:val="00C92590"/>
    <w:rsid w:val="00CD2A81"/>
    <w:rsid w:val="00D11DCB"/>
    <w:rsid w:val="00D5785C"/>
    <w:rsid w:val="00D835FE"/>
    <w:rsid w:val="00F02317"/>
    <w:rsid w:val="00F06457"/>
    <w:rsid w:val="00F72A7D"/>
    <w:rsid w:val="00F95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D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6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8BA0E-A1A7-41D0-8FD7-3988445C0E08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2F53C137-24A2-44E5-A631-9A83669C1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63</Lines>
  <Paragraphs>5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BELONGHILOT</cp:lastModifiedBy>
  <cp:revision>2</cp:revision>
  <dcterms:created xsi:type="dcterms:W3CDTF">2017-04-19T07:36:00Z</dcterms:created>
  <dcterms:modified xsi:type="dcterms:W3CDTF">2017-04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